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D29DA" w14:textId="77777777" w:rsidR="000904E1" w:rsidRPr="00467C6E" w:rsidRDefault="000904E1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6 Fig</w:t>
      </w:r>
    </w:p>
    <w:p w14:paraId="27EB8F80" w14:textId="77777777" w:rsidR="000904E1" w:rsidRDefault="000904E1" w:rsidP="006150D4">
      <w:pPr>
        <w:jc w:val="both"/>
        <w:rPr>
          <w:rFonts w:ascii="Arial" w:hAnsi="Arial" w:cs="Arial"/>
          <w:b/>
          <w:sz w:val="28"/>
          <w:szCs w:val="28"/>
        </w:rPr>
      </w:pPr>
    </w:p>
    <w:p w14:paraId="12ECEC48" w14:textId="77777777" w:rsidR="000904E1" w:rsidRDefault="000904E1" w:rsidP="006150D4">
      <w:pPr>
        <w:jc w:val="both"/>
        <w:rPr>
          <w:rFonts w:ascii="Arial" w:hAnsi="Arial" w:cs="Arial"/>
          <w:b/>
          <w:sz w:val="28"/>
          <w:szCs w:val="28"/>
        </w:rPr>
      </w:pPr>
    </w:p>
    <w:p w14:paraId="26314446" w14:textId="77777777" w:rsidR="000904E1" w:rsidRPr="006150D4" w:rsidRDefault="000904E1" w:rsidP="006150D4">
      <w:pPr>
        <w:jc w:val="both"/>
        <w:rPr>
          <w:rFonts w:ascii="Arial" w:hAnsi="Arial" w:cs="Arial"/>
          <w:b/>
          <w:sz w:val="28"/>
          <w:szCs w:val="28"/>
        </w:rPr>
      </w:pPr>
      <w:r w:rsidRPr="006150D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9219F" wp14:editId="3A5B970C">
                <wp:simplePos x="0" y="0"/>
                <wp:positionH relativeFrom="page">
                  <wp:align>right</wp:align>
                </wp:positionH>
                <wp:positionV relativeFrom="paragraph">
                  <wp:posOffset>196850</wp:posOffset>
                </wp:positionV>
                <wp:extent cx="1078230" cy="58477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8230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2FDAF8" w14:textId="77777777" w:rsidR="000904E1" w:rsidRPr="00976690" w:rsidRDefault="000904E1" w:rsidP="006150D4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7669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rrelation coefficient for TCGA breast cancer mRNA dat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09219F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33.7pt;margin-top:15.5pt;width:84.9pt;height:46.05pt;z-index:251659264;visibility:visible;mso-wrap-style:square;mso-width-percent:0;mso-wrap-distance-left:9pt;mso-wrap-distance-top:0;mso-wrap-distance-right:9pt;mso-wrap-distance-bottom:0;mso-position-horizontal:right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" filled="f" stroked="f">
                <v:textbox style="mso-fit-shape-to-text:t">
                  <w:txbxContent>
                    <w:p w14:paraId="432FDAF8" w14:textId="77777777" w:rsidR="000904E1" w:rsidRPr="00976690" w:rsidRDefault="000904E1" w:rsidP="006150D4">
                      <w:pPr>
                        <w:pStyle w:val="NormalWeb"/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7669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rrelation coefficient for TCGA breast cancer mRNA dat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150D4">
        <w:rPr>
          <w:rFonts w:ascii="Arial" w:hAnsi="Arial" w:cs="Arial"/>
          <w:b/>
          <w:sz w:val="28"/>
          <w:szCs w:val="28"/>
        </w:rPr>
        <w:t>A</w:t>
      </w:r>
    </w:p>
    <w:p w14:paraId="4B14FB29" w14:textId="77777777" w:rsidR="000904E1" w:rsidRPr="006150D4" w:rsidRDefault="000904E1" w:rsidP="006150D4">
      <w:pPr>
        <w:jc w:val="both"/>
        <w:rPr>
          <w:rFonts w:ascii="Arial" w:hAnsi="Arial" w:cs="Arial"/>
          <w:b/>
          <w:sz w:val="28"/>
          <w:szCs w:val="28"/>
        </w:rPr>
      </w:pPr>
      <w:r w:rsidRPr="006150D4"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66BE695F" wp14:editId="31DD3C53">
            <wp:extent cx="6829180" cy="5844540"/>
            <wp:effectExtent l="0" t="0" r="0" b="3810"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006" cy="5864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4238A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7704688E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7F2C0080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561C2483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10B192BB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0756BAF2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254E936F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527AC1AB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4A64ADBD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136A05BA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656A70C8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3F759C0C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1DF047B6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25FBD24F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48BFD539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  <w:r w:rsidRPr="006150D4">
        <w:rPr>
          <w:rFonts w:ascii="Arial" w:eastAsia="Times New Roman" w:hAnsi="Arial" w:cs="Arial"/>
          <w:b/>
          <w:noProof/>
          <w:sz w:val="28"/>
          <w:szCs w:val="28"/>
          <w:lang w:val="en-US"/>
        </w:rPr>
        <w:t>B</w:t>
      </w:r>
    </w:p>
    <w:p w14:paraId="0263D237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  <w:r w:rsidRPr="006150D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601BB0" wp14:editId="7512F91D">
                <wp:simplePos x="0" y="0"/>
                <wp:positionH relativeFrom="page">
                  <wp:posOffset>6457315</wp:posOffset>
                </wp:positionH>
                <wp:positionV relativeFrom="paragraph">
                  <wp:posOffset>74930</wp:posOffset>
                </wp:positionV>
                <wp:extent cx="1078230" cy="584775"/>
                <wp:effectExtent l="0" t="0" r="0" b="0"/>
                <wp:wrapNone/>
                <wp:docPr id="25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8230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3D98E5" w14:textId="77777777" w:rsidR="000904E1" w:rsidRPr="00976690" w:rsidRDefault="000904E1" w:rsidP="006150D4">
                            <w:pPr>
                              <w:pStyle w:val="NormalWeb"/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7669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orrelation coefficient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LE</w:t>
                            </w:r>
                            <w:r w:rsidRPr="0097669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reast cancer mRNA dat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601BB0" id="_x0000_s1027" type="#_x0000_t202" style="position:absolute;left:0;text-align:left;margin-left:508.45pt;margin-top:5.9pt;width:84.9pt;height:46.05pt;z-index:251660288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" filled="f" stroked="f">
                <v:textbox style="mso-fit-shape-to-text:t">
                  <w:txbxContent>
                    <w:p w14:paraId="243D98E5" w14:textId="77777777" w:rsidR="000904E1" w:rsidRPr="00976690" w:rsidRDefault="000904E1" w:rsidP="006150D4">
                      <w:pPr>
                        <w:pStyle w:val="NormalWeb"/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97669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orrelation coefficient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LE</w:t>
                      </w:r>
                      <w:r w:rsidRPr="00976690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reast cancer mRNA dat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A8427AD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  <w:r w:rsidRPr="006150D4">
        <w:rPr>
          <w:rFonts w:ascii="Arial" w:eastAsia="Times New Roman" w:hAnsi="Arial" w:cs="Arial"/>
          <w:b/>
          <w:noProof/>
          <w:sz w:val="28"/>
          <w:szCs w:val="28"/>
        </w:rPr>
        <w:drawing>
          <wp:inline distT="0" distB="0" distL="0" distR="0" wp14:anchorId="73EBC6FE" wp14:editId="373DE90C">
            <wp:extent cx="6849745" cy="5862140"/>
            <wp:effectExtent l="0" t="0" r="8255" b="5715"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185" cy="5871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2EB52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643A809A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33648FA7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33E7CF3D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5F061B45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0851042E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271A1195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2E2155CD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4FE556B0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2C3B8723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02BC2475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06CF4EB6" w14:textId="77777777" w:rsidR="000904E1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5A0B440E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7D3EB6CC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</w:p>
    <w:p w14:paraId="69F7AC57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  <w:r w:rsidRPr="006150D4">
        <w:rPr>
          <w:rFonts w:ascii="Arial" w:eastAsia="Times New Roman" w:hAnsi="Arial" w:cs="Arial"/>
          <w:b/>
          <w:noProof/>
          <w:sz w:val="28"/>
          <w:szCs w:val="28"/>
          <w:lang w:val="en-US"/>
        </w:rPr>
        <w:t>C</w:t>
      </w:r>
    </w:p>
    <w:p w14:paraId="5D9B65BD" w14:textId="77777777" w:rsidR="000904E1" w:rsidRPr="006150D4" w:rsidRDefault="000904E1" w:rsidP="006150D4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6150D4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22450E" wp14:editId="06BFFFCF">
            <wp:extent cx="6645910" cy="3738324"/>
            <wp:effectExtent l="0" t="0" r="2540" b="0"/>
            <wp:docPr id="252" name="Picture 252" descr="C:\MY_WORKS\CANCER_MODELLING2019\SCIENTIFIC_PROBLEM\EGFR-FGFR-SIGNALLING\MANUSCRIPTS\METABOLISM-MANUSCRIPT\REVISION-17-AUG-2022\FINAL-02SEP\FIGURES-30_AUG_2022-NO-LAB\Slide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MY_WORKS\CANCER_MODELLING2019\SCIENTIFIC_PROBLEM\EGFR-FGFR-SIGNALLING\MANUSCRIPTS\METABOLISM-MANUSCRIPT\REVISION-17-AUG-2022\FINAL-02SEP\FIGURES-30_AUG_2022-NO-LAB\Slide2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ADF39" w14:textId="77777777" w:rsidR="000904E1" w:rsidRPr="006150D4" w:rsidRDefault="000904E1" w:rsidP="006150D4">
      <w:pPr>
        <w:spacing w:after="0" w:line="240" w:lineRule="auto"/>
        <w:ind w:right="-567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  <w:lang w:val="en-US"/>
        </w:rPr>
      </w:pPr>
    </w:p>
    <w:p w14:paraId="29726633" w14:textId="77777777" w:rsidR="000904E1" w:rsidRPr="006150D4" w:rsidRDefault="000904E1" w:rsidP="006150D4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S</w:t>
      </w:r>
      <w:r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6 </w:t>
      </w:r>
      <w:r w:rsidRPr="008E512C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Fig. </w:t>
      </w:r>
      <w:proofErr w:type="spellStart"/>
      <w:r w:rsidRPr="008E512C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sigQC</w:t>
      </w:r>
      <w:proofErr w:type="spellEnd"/>
      <w:r w:rsidRPr="008E512C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 metrics were calculated for our network genes in TCGA and CCLE breast cancer RNA Seq. datasets: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(A)</w:t>
      </w:r>
      <w:r w:rsidRPr="006A27CD">
        <w:rPr>
          <w:rFonts w:ascii="Times New Roman" w:eastAsia="Times New Roman" w:hAnsi="Times New Roman"/>
          <w:color w:val="000000"/>
          <w:kern w:val="24"/>
          <w:lang w:val="en-US"/>
        </w:rPr>
        <w:t>.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Correlation coefficients between genes are shown for TCGA data. 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(B)</w:t>
      </w:r>
      <w:r w:rsidRPr="006A27CD">
        <w:rPr>
          <w:rFonts w:ascii="Times New Roman" w:eastAsia="Times New Roman" w:hAnsi="Times New Roman"/>
          <w:color w:val="000000"/>
          <w:kern w:val="24"/>
          <w:lang w:val="en-US"/>
        </w:rPr>
        <w:t>.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Correlation coefficients between genes are shown for CCLE data. 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>(C)</w:t>
      </w:r>
      <w:r w:rsidRPr="006A27CD">
        <w:rPr>
          <w:rFonts w:ascii="Times New Roman" w:eastAsia="Times New Roman" w:hAnsi="Times New Roman"/>
          <w:color w:val="000000"/>
          <w:kern w:val="24"/>
          <w:lang w:val="en-US"/>
        </w:rPr>
        <w:t>.</w:t>
      </w:r>
      <w:r w:rsidRPr="006150D4"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Distribution of correlation coefficients and comparison of </w:t>
      </w:r>
      <w:proofErr w:type="spellStart"/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>sigQC</w:t>
      </w:r>
      <w:proofErr w:type="spellEnd"/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metrics calculated for genes using TCGA and CCLE datasets. The distribution of the metrics </w:t>
      </w:r>
      <w:proofErr w:type="gramStart"/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>are</w:t>
      </w:r>
      <w:proofErr w:type="gramEnd"/>
      <w:r w:rsidRPr="006150D4">
        <w:rPr>
          <w:rFonts w:ascii="Times New Roman" w:eastAsia="Times New Roman" w:hAnsi="Times New Roman"/>
          <w:color w:val="000000"/>
          <w:kern w:val="24"/>
          <w:lang w:val="en-US"/>
        </w:rPr>
        <w:t xml:space="preserve"> fairly similar between two datasets.</w:t>
      </w:r>
    </w:p>
    <w:p w14:paraId="24C779DC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139AC3C4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3354FDB0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5E95075A" w14:textId="77777777" w:rsidR="000904E1" w:rsidRDefault="000904E1" w:rsidP="006150D4">
      <w:pPr>
        <w:spacing w:after="0" w:line="240" w:lineRule="auto"/>
        <w:ind w:right="-567"/>
        <w:jc w:val="both"/>
        <w:rPr>
          <w:rFonts w:ascii="Arial" w:eastAsia="Times New Roman" w:hAnsi="Arial" w:cs="Arial"/>
          <w:b/>
          <w:noProof/>
          <w:sz w:val="28"/>
          <w:szCs w:val="28"/>
          <w:lang w:val="en-US"/>
        </w:rPr>
      </w:pPr>
    </w:p>
    <w:p w14:paraId="36494C84" w14:textId="77777777" w:rsidR="003D02E6" w:rsidRDefault="003D02E6"/>
    <w:sectPr w:rsidR="003D02E6" w:rsidSect="00210332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E1"/>
    <w:rsid w:val="000904E1"/>
    <w:rsid w:val="001B3A78"/>
    <w:rsid w:val="00210332"/>
    <w:rsid w:val="003D02E6"/>
    <w:rsid w:val="004272FB"/>
    <w:rsid w:val="006A27CD"/>
    <w:rsid w:val="0083226F"/>
    <w:rsid w:val="008E512C"/>
    <w:rsid w:val="00AD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D599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4E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4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904E1"/>
    <w:pPr>
      <w:spacing w:line="259" w:lineRule="auto"/>
    </w:pPr>
    <w:rPr>
      <w:rFonts w:ascii="Times New Roman" w:eastAsiaTheme="minorHAnsi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5</cp:revision>
  <dcterms:created xsi:type="dcterms:W3CDTF">2024-03-04T16:43:00Z</dcterms:created>
  <dcterms:modified xsi:type="dcterms:W3CDTF">2024-03-06T15:33:00Z</dcterms:modified>
</cp:coreProperties>
</file>